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C4375" w14:textId="77777777" w:rsidR="00EE73A7" w:rsidRDefault="00EE73A7" w:rsidP="00EE73A7">
      <w:pPr>
        <w:pStyle w:val="2"/>
        <w:tabs>
          <w:tab w:val="left" w:pos="567"/>
        </w:tabs>
      </w:pPr>
      <w:r w:rsidRPr="0026569E">
        <w:t>T</w:t>
      </w:r>
      <w:r>
        <w:t>able S1. Treatment of Patients.</w:t>
      </w:r>
    </w:p>
    <w:tbl>
      <w:tblPr>
        <w:tblW w:w="7453" w:type="dxa"/>
        <w:tblLook w:val="04A0" w:firstRow="1" w:lastRow="0" w:firstColumn="1" w:lastColumn="0" w:noHBand="0" w:noVBand="1"/>
      </w:tblPr>
      <w:tblGrid>
        <w:gridCol w:w="4230"/>
        <w:gridCol w:w="1075"/>
        <w:gridCol w:w="1074"/>
        <w:gridCol w:w="1074"/>
      </w:tblGrid>
      <w:tr w:rsidR="00EE73A7" w:rsidRPr="00B375F7" w14:paraId="452E1C81" w14:textId="77777777" w:rsidTr="00040573">
        <w:trPr>
          <w:trHeight w:val="516"/>
        </w:trPr>
        <w:tc>
          <w:tcPr>
            <w:tcW w:w="42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4BE70" w14:textId="77777777" w:rsidR="00EE73A7" w:rsidRPr="00B375F7" w:rsidRDefault="00EE73A7" w:rsidP="0004057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FAADD8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 risk (N=202)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EC2B89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risk (N=220)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4EE82F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(N=422)</w:t>
            </w:r>
          </w:p>
        </w:tc>
      </w:tr>
      <w:tr w:rsidR="00EE73A7" w:rsidRPr="00B375F7" w14:paraId="53AB0512" w14:textId="77777777" w:rsidTr="00040573">
        <w:trPr>
          <w:trHeight w:val="272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5B01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iotherapy plus chemotherap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FC8B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4FC3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E201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6</w:t>
            </w:r>
          </w:p>
        </w:tc>
      </w:tr>
      <w:tr w:rsidR="00EE73A7" w:rsidRPr="00B375F7" w14:paraId="3CB97345" w14:textId="77777777" w:rsidTr="00040573">
        <w:trPr>
          <w:trHeight w:val="272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7308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iotherapy concurrent with chemotherap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DE88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0570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613F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</w:tr>
      <w:tr w:rsidR="00EE73A7" w:rsidRPr="00B375F7" w14:paraId="09C2AAE2" w14:textId="77777777" w:rsidTr="00040573">
        <w:trPr>
          <w:trHeight w:val="272"/>
        </w:trPr>
        <w:tc>
          <w:tcPr>
            <w:tcW w:w="63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FF8D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motherapy regime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383C3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73A7" w:rsidRPr="00B375F7" w14:paraId="63D70197" w14:textId="77777777" w:rsidTr="00040573">
        <w:trPr>
          <w:trHeight w:val="272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47D1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GP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DABF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7F3E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4DA8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</w:tr>
      <w:tr w:rsidR="00EE73A7" w:rsidRPr="00B375F7" w14:paraId="39109D4E" w14:textId="77777777" w:rsidTr="00040573">
        <w:trPr>
          <w:trHeight w:val="272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FCB5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PF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9974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A79E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463F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</w:tr>
      <w:tr w:rsidR="00EE73A7" w:rsidRPr="00B375F7" w14:paraId="3FB7E971" w14:textId="77777777" w:rsidTr="00040573">
        <w:trPr>
          <w:trHeight w:val="272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7893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TP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84EE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7D05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0B7F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</w:tr>
      <w:tr w:rsidR="00EE73A7" w:rsidRPr="00B375F7" w14:paraId="3CDE5CE1" w14:textId="77777777" w:rsidTr="00040573">
        <w:trPr>
          <w:trHeight w:val="272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79E2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TPF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80D0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5765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A180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</w:tr>
      <w:tr w:rsidR="00EE73A7" w:rsidRPr="00B375F7" w14:paraId="5CBEE077" w14:textId="77777777" w:rsidTr="00040573">
        <w:trPr>
          <w:trHeight w:val="272"/>
        </w:trPr>
        <w:tc>
          <w:tcPr>
            <w:tcW w:w="5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F21D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rge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d</w:t>
            </w: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herapy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E1C39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DA0CE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73A7" w:rsidRPr="00B375F7" w14:paraId="7D4AC76E" w14:textId="77777777" w:rsidTr="00040573">
        <w:trPr>
          <w:trHeight w:val="272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2912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6A55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3411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4D4F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</w:tr>
      <w:tr w:rsidR="00EE73A7" w:rsidRPr="00B375F7" w14:paraId="5DB8885F" w14:textId="77777777" w:rsidTr="00040573">
        <w:trPr>
          <w:trHeight w:val="272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D15B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566A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0FDA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F4E4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4</w:t>
            </w:r>
          </w:p>
        </w:tc>
      </w:tr>
      <w:tr w:rsidR="00EE73A7" w:rsidRPr="00B375F7" w14:paraId="3A083744" w14:textId="77777777" w:rsidTr="00040573">
        <w:trPr>
          <w:trHeight w:val="272"/>
        </w:trPr>
        <w:tc>
          <w:tcPr>
            <w:tcW w:w="5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9189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munotherapy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FF342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4178C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73A7" w:rsidRPr="00B375F7" w14:paraId="08F9F746" w14:textId="77777777" w:rsidTr="00040573">
        <w:trPr>
          <w:trHeight w:val="272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0AA3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EE61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A693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3D1B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EE73A7" w:rsidRPr="00B375F7" w14:paraId="0D7B97D7" w14:textId="77777777" w:rsidTr="00040573">
        <w:trPr>
          <w:trHeight w:val="282"/>
        </w:trPr>
        <w:tc>
          <w:tcPr>
            <w:tcW w:w="4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FF053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398D3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AB1D7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5611E" w14:textId="77777777" w:rsidR="00EE73A7" w:rsidRPr="00B375F7" w:rsidRDefault="00EE73A7" w:rsidP="000405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5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4</w:t>
            </w:r>
          </w:p>
        </w:tc>
      </w:tr>
    </w:tbl>
    <w:p w14:paraId="597CC1B6" w14:textId="77777777" w:rsidR="00EE73A7" w:rsidRPr="00827FAD" w:rsidRDefault="00EE73A7" w:rsidP="00EE73A7">
      <w:pPr>
        <w:widowControl/>
        <w:jc w:val="left"/>
        <w:rPr>
          <w:rFonts w:ascii="Times New Roman" w:hAnsi="Times New Roman" w:cs="Times New Roman"/>
        </w:rPr>
      </w:pPr>
      <w:r w:rsidRPr="008779DE">
        <w:rPr>
          <w:rFonts w:ascii="Times New Roman" w:hAnsi="Times New Roman" w:cs="Times New Roman"/>
        </w:rPr>
        <w:t xml:space="preserve">Abbreviations: </w:t>
      </w:r>
      <w:proofErr w:type="spellStart"/>
      <w:proofErr w:type="gramStart"/>
      <w:r w:rsidRPr="008779DE">
        <w:rPr>
          <w:rFonts w:ascii="Times New Roman" w:hAnsi="Times New Roman" w:cs="Times New Roman"/>
        </w:rPr>
        <w:t>GP</w:t>
      </w:r>
      <w:r>
        <w:rPr>
          <w:rFonts w:ascii="宋体" w:eastAsia="宋体" w:hAnsi="宋体" w:cs="宋体" w:hint="eastAsia"/>
        </w:rPr>
        <w:t>,</w:t>
      </w:r>
      <w:r w:rsidRPr="008779DE">
        <w:rPr>
          <w:rFonts w:ascii="Times New Roman" w:hAnsi="Times New Roman" w:cs="Times New Roman"/>
        </w:rPr>
        <w:t>gemcitabine</w:t>
      </w:r>
      <w:proofErr w:type="spellEnd"/>
      <w:proofErr w:type="gramEnd"/>
      <w:r w:rsidRPr="008779DE">
        <w:rPr>
          <w:rFonts w:ascii="Times New Roman" w:hAnsi="Times New Roman" w:cs="Times New Roman"/>
        </w:rPr>
        <w:t xml:space="preserve"> plus cisplatin </w:t>
      </w:r>
      <w:r>
        <w:rPr>
          <w:rFonts w:ascii="Times New Roman" w:hAnsi="Times New Roman" w:cs="Times New Roman"/>
        </w:rPr>
        <w:t>;</w:t>
      </w:r>
      <w:r w:rsidRPr="008779DE">
        <w:rPr>
          <w:rFonts w:ascii="Times New Roman" w:hAnsi="Times New Roman" w:cs="Times New Roman"/>
        </w:rPr>
        <w:t xml:space="preserve"> PF</w:t>
      </w:r>
      <w:r>
        <w:rPr>
          <w:rFonts w:ascii="Times New Roman" w:hAnsi="Times New Roman" w:cs="Times New Roman"/>
        </w:rPr>
        <w:t xml:space="preserve">, </w:t>
      </w:r>
      <w:r w:rsidRPr="008779DE">
        <w:rPr>
          <w:rFonts w:ascii="Times New Roman" w:hAnsi="Times New Roman" w:cs="Times New Roman"/>
        </w:rPr>
        <w:t>cisplatin plus 5-fluorouracil</w:t>
      </w:r>
      <w:r>
        <w:rPr>
          <w:rFonts w:ascii="Times New Roman" w:hAnsi="Times New Roman" w:cs="Times New Roman"/>
        </w:rPr>
        <w:t>;</w:t>
      </w:r>
      <w:r w:rsidRPr="008779DE">
        <w:rPr>
          <w:rFonts w:ascii="Times New Roman" w:hAnsi="Times New Roman" w:cs="Times New Roman"/>
        </w:rPr>
        <w:t xml:space="preserve"> TP</w:t>
      </w:r>
      <w:r>
        <w:rPr>
          <w:rFonts w:ascii="Times New Roman" w:hAnsi="Times New Roman" w:cs="Times New Roman"/>
        </w:rPr>
        <w:t>,</w:t>
      </w:r>
      <w:r w:rsidRPr="008779DE">
        <w:rPr>
          <w:rFonts w:ascii="Times New Roman" w:hAnsi="Times New Roman" w:cs="Times New Roman"/>
        </w:rPr>
        <w:t xml:space="preserve"> docetaxel plus cisplatin</w:t>
      </w:r>
      <w:r>
        <w:rPr>
          <w:rFonts w:ascii="Times New Roman" w:hAnsi="Times New Roman" w:cs="Times New Roman"/>
        </w:rPr>
        <w:t xml:space="preserve">; </w:t>
      </w:r>
      <w:r w:rsidRPr="008779DE">
        <w:rPr>
          <w:rFonts w:ascii="Times New Roman" w:hAnsi="Times New Roman" w:cs="Times New Roman"/>
        </w:rPr>
        <w:t>TPF</w:t>
      </w:r>
      <w:r>
        <w:rPr>
          <w:rFonts w:ascii="Times New Roman" w:hAnsi="Times New Roman" w:cs="Times New Roman"/>
        </w:rPr>
        <w:t>,</w:t>
      </w:r>
      <w:r w:rsidRPr="008779DE">
        <w:rPr>
          <w:rFonts w:ascii="Times New Roman" w:hAnsi="Times New Roman" w:cs="Times New Roman"/>
        </w:rPr>
        <w:t xml:space="preserve"> docetaxel plus cisplatin plus 5-fluorouracil.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</w:instrText>
      </w:r>
      <w:r>
        <w:rPr>
          <w:rFonts w:ascii="Times New Roman" w:hAnsi="Times New Roman" w:cs="Times New Roman"/>
        </w:rPr>
        <w:fldChar w:fldCharType="end"/>
      </w:r>
      <w:r w:rsidRPr="00A52F3B">
        <w:rPr>
          <w:rFonts w:ascii="Times New Roman" w:hAnsi="Times New Roman" w:cs="Times New Roman"/>
        </w:rPr>
        <w:fldChar w:fldCharType="begin"/>
      </w:r>
      <w:r w:rsidRPr="00A52F3B">
        <w:rPr>
          <w:rFonts w:ascii="Times New Roman" w:hAnsi="Times New Roman" w:cs="Times New Roman"/>
        </w:rPr>
        <w:instrText xml:space="preserve"> ADDIN </w:instrText>
      </w:r>
      <w:r w:rsidRPr="00A52F3B">
        <w:rPr>
          <w:rFonts w:ascii="Times New Roman" w:hAnsi="Times New Roman" w:cs="Times New Roman"/>
        </w:rPr>
        <w:fldChar w:fldCharType="end"/>
      </w:r>
    </w:p>
    <w:p w14:paraId="02D6D510" w14:textId="77777777" w:rsidR="00FD2228" w:rsidRPr="00EE73A7" w:rsidRDefault="00FD2228"/>
    <w:sectPr w:rsidR="00FD2228" w:rsidRPr="00EE73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702946558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3A7"/>
    <w:rsid w:val="00EE73A7"/>
    <w:rsid w:val="00FB643C"/>
    <w:rsid w:val="00FD2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EA22F"/>
  <w15:chartTrackingRefBased/>
  <w15:docId w15:val="{89856F20-B22E-4A57-A358-918251B3A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73A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B643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0"/>
    <w:uiPriority w:val="2"/>
    <w:qFormat/>
    <w:rsid w:val="00FB643C"/>
    <w:pPr>
      <w:keepNext w:val="0"/>
      <w:keepLines w:val="0"/>
      <w:widowControl/>
      <w:tabs>
        <w:tab w:val="num" w:pos="567"/>
      </w:tabs>
      <w:spacing w:before="240" w:after="200" w:line="240" w:lineRule="auto"/>
      <w:ind w:left="567" w:hanging="567"/>
      <w:jc w:val="left"/>
      <w:outlineLvl w:val="1"/>
    </w:pPr>
    <w:rPr>
      <w:rFonts w:ascii="Times New Roman" w:eastAsia="Cambria" w:hAnsi="Times New Roman" w:cs="Times New Roman"/>
      <w:bCs w:val="0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2"/>
    <w:rsid w:val="00FB643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10">
    <w:name w:val="标题 1 字符"/>
    <w:basedOn w:val="a0"/>
    <w:link w:val="1"/>
    <w:uiPriority w:val="9"/>
    <w:rsid w:val="00FB643C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hellen</dc:creator>
  <cp:keywords/>
  <dc:description/>
  <cp:lastModifiedBy>w hellen</cp:lastModifiedBy>
  <cp:revision>1</cp:revision>
  <dcterms:created xsi:type="dcterms:W3CDTF">2022-05-31T04:05:00Z</dcterms:created>
  <dcterms:modified xsi:type="dcterms:W3CDTF">2022-05-31T04:05:00Z</dcterms:modified>
</cp:coreProperties>
</file>